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ext S1 – Fragmentation indexe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GB"/>
        </w:rPr>
        <w:t xml:space="preserve">We calculated fragmentation indexes using the software FRAGSTAT [1]. This program computes several fragmentation statistics at the class and landscape level, quantifying landscape composition and configuration. All metrics were calculated exclusively for the ‘shrub’ category (i.e., sclerophillous shrub + </w:t>
      </w:r>
      <w:r>
        <w:rPr>
          <w:i/>
          <w:lang w:val="en-GB"/>
        </w:rPr>
        <w:t>Ephedra</w:t>
      </w:r>
      <w:r>
        <w:rPr>
          <w:lang w:val="en-GB"/>
        </w:rPr>
        <w:t xml:space="preserve"> shrub); rock and open habitat were both included in the matrix surrounding shrub patches (see Fig. S1 for a definition of the four habitat categories). Metrics were calculated for each of the 110 cells defined by the lattice shown in Fig. S1. We selected four fragmentation indexes: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spacing w:lineRule="auto" w:line="480"/>
        <w:ind w:left="360" w:right="0" w:hanging="360"/>
        <w:jc w:val="both"/>
        <w:rPr/>
      </w:pPr>
      <w:r>
        <w:rPr>
          <w:lang w:val="en-GB"/>
        </w:rPr>
        <w:t xml:space="preserve">NP: Number of shrub patches (per </w:t>
      </w:r>
      <w:r>
        <w:rPr>
          <w:iCs/>
          <w:lang w:val="en-GB"/>
        </w:rPr>
        <w:t>grid-cell</w:t>
      </w:r>
      <w:r>
        <w:rPr>
          <w:lang w:val="en-GB"/>
        </w:rPr>
        <w:t xml:space="preserve">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spacing w:lineRule="auto" w:line="480"/>
        <w:ind w:left="360" w:right="0" w:hanging="360"/>
        <w:jc w:val="both"/>
        <w:rPr>
          <w:lang w:val="en-GB"/>
        </w:rPr>
      </w:pPr>
      <w:r>
        <w:rPr>
          <w:lang w:val="en-GB"/>
        </w:rPr>
        <w:t>AREA: Mean shrub-patch area (in ha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spacing w:lineRule="auto" w:line="480"/>
        <w:ind w:left="360" w:right="0" w:hanging="360"/>
        <w:jc w:val="both"/>
        <w:rPr>
          <w:lang w:val="en-GB"/>
        </w:rPr>
      </w:pPr>
      <w:r>
        <w:rPr>
          <w:lang w:val="en-GB"/>
        </w:rPr>
        <w:t>ENN: Euclidean distance (m) to the nearest-neighbouring patch, based on the shortest edge-to-edge distance within each grid-cell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spacing w:lineRule="auto" w:line="480"/>
        <w:ind w:left="360" w:right="0" w:hanging="360"/>
        <w:jc w:val="both"/>
        <w:rPr/>
      </w:pPr>
      <w:r>
        <w:rPr>
          <w:lang w:val="en-GB"/>
        </w:rPr>
        <w:t xml:space="preserve">SHAPE: Patch perimeter divided by the minimum perimeter possible (i.e., that of a round patch of identical area), averaged among all shrub patches found within each </w:t>
      </w:r>
      <w:r>
        <w:rPr>
          <w:iCs/>
          <w:lang w:val="en-GB"/>
        </w:rPr>
        <w:t>grid-cell</w:t>
      </w:r>
      <w:r>
        <w:rPr>
          <w:lang w:val="en-GB"/>
        </w:rPr>
        <w:t>. SHAPE equals 1 for maximally compact (circular) patches, and increases without limit (i.e., SHAPE ≥ 1) as patch shape becomes more irregula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Calculations were based on the script ‘FragStatsBatch for Arcgis 9’, designed by Brian Mitchell to extract FRAGSTAT metrics within the ArcMap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environment (see </w:t>
      </w:r>
      <w:hyperlink r:id="rId2">
        <w:r>
          <w:rPr>
            <w:rStyle w:val="InternetLink"/>
          </w:rPr>
          <w:t>http://www.umass.edu/landeco/research/fragstats/fragstats.html</w:t>
        </w:r>
      </w:hyperlink>
      <w:r>
        <w:rPr>
          <w:lang w:val="en-GB"/>
        </w:rPr>
        <w:t xml:space="preserve"> for computation details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McGarigal K, Cushman SA, Neel MC, Ene E. (2002) FRAGSTATS: Spatial pattern analysis program for categorical maps. University of Massachusetts, Amherst.</w:t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1">
    <w:name w:val="WW-Absatz-Standardschriftart1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mass.edu/landeco/research/fragstats/fragstats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